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7A7DA3" w14:textId="04AEDAF5" w:rsidR="00EC4972" w:rsidRPr="00A93E78" w:rsidRDefault="00EC4972" w:rsidP="00EC4972">
      <w:pPr>
        <w:rPr>
          <w:rFonts w:ascii="Arial" w:hAnsi="Arial" w:cs="Arial"/>
          <w:b/>
          <w:sz w:val="22"/>
          <w:szCs w:val="22"/>
          <w:vertAlign w:val="superscript"/>
        </w:rPr>
      </w:pPr>
      <w:r w:rsidRPr="00A93E78">
        <w:rPr>
          <w:rFonts w:ascii="Arial" w:hAnsi="Arial" w:cs="Arial"/>
          <w:b/>
          <w:sz w:val="22"/>
          <w:szCs w:val="22"/>
        </w:rPr>
        <w:t xml:space="preserve">Table </w:t>
      </w:r>
      <w:r w:rsidR="00D54147" w:rsidRPr="00A93E78">
        <w:rPr>
          <w:rFonts w:ascii="Arial" w:hAnsi="Arial" w:cs="Arial"/>
          <w:b/>
          <w:sz w:val="22"/>
          <w:szCs w:val="22"/>
        </w:rPr>
        <w:t>S</w:t>
      </w:r>
      <w:r w:rsidR="00A93E78" w:rsidRPr="00A93E78">
        <w:rPr>
          <w:rFonts w:ascii="Arial" w:hAnsi="Arial" w:cs="Arial"/>
          <w:b/>
          <w:sz w:val="22"/>
          <w:szCs w:val="22"/>
        </w:rPr>
        <w:t>3</w:t>
      </w:r>
      <w:r w:rsidRPr="00A93E78">
        <w:rPr>
          <w:rFonts w:ascii="Arial" w:hAnsi="Arial" w:cs="Arial"/>
          <w:b/>
          <w:sz w:val="22"/>
          <w:szCs w:val="22"/>
        </w:rPr>
        <w:t>. Place of delivery and ANC attendance by study arm</w:t>
      </w:r>
      <w:r w:rsidR="00C6663A" w:rsidRPr="00A93E78">
        <w:rPr>
          <w:rFonts w:ascii="Arial" w:hAnsi="Arial" w:cs="Arial"/>
          <w:b/>
          <w:sz w:val="22"/>
          <w:szCs w:val="22"/>
        </w:rPr>
        <w:t>, adjusted for age group and education</w:t>
      </w:r>
      <w:r w:rsidRPr="00A93E78">
        <w:rPr>
          <w:rFonts w:ascii="Arial" w:hAnsi="Arial" w:cs="Arial"/>
          <w:b/>
          <w:sz w:val="22"/>
          <w:szCs w:val="22"/>
          <w:vertAlign w:val="superscript"/>
        </w:rPr>
        <w:t>1</w:t>
      </w:r>
      <w:r w:rsidR="006852DC">
        <w:rPr>
          <w:rFonts w:ascii="Arial" w:hAnsi="Arial" w:cs="Arial"/>
          <w:b/>
          <w:sz w:val="22"/>
          <w:szCs w:val="22"/>
          <w:vertAlign w:val="superscript"/>
        </w:rPr>
        <w:t>,2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236"/>
        <w:gridCol w:w="1857"/>
        <w:gridCol w:w="857"/>
      </w:tblGrid>
      <w:tr w:rsidR="001A15DB" w:rsidRPr="00382103" w14:paraId="3A3D8D3A" w14:textId="77777777" w:rsidTr="001A15DB">
        <w:tc>
          <w:tcPr>
            <w:tcW w:w="0" w:type="auto"/>
            <w:shd w:val="clear" w:color="auto" w:fill="auto"/>
          </w:tcPr>
          <w:p w14:paraId="67C6A05A" w14:textId="77777777" w:rsidR="00781945" w:rsidRPr="00382103" w:rsidRDefault="00781945" w:rsidP="00D90527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1DF3D76" w14:textId="77777777" w:rsidR="00781945" w:rsidRPr="00AA54D5" w:rsidRDefault="00781945" w:rsidP="00D9052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AA54D5">
              <w:rPr>
                <w:rFonts w:ascii="Arial" w:hAnsi="Arial" w:cs="Arial"/>
                <w:b/>
                <w:sz w:val="18"/>
                <w:szCs w:val="18"/>
              </w:rPr>
              <w:t>Risk Ratio (95% CI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45BBAD" w14:textId="5B5A17F5" w:rsidR="00781945" w:rsidRPr="00382103" w:rsidRDefault="00781945" w:rsidP="00D9052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P</w:t>
            </w:r>
            <w:r w:rsidRPr="00382103">
              <w:rPr>
                <w:rFonts w:ascii="Arial" w:hAnsi="Arial" w:cs="Arial"/>
                <w:b/>
                <w:sz w:val="18"/>
                <w:szCs w:val="18"/>
              </w:rPr>
              <w:t>-value</w:t>
            </w:r>
          </w:p>
        </w:tc>
      </w:tr>
      <w:tr w:rsidR="001A15DB" w:rsidRPr="00382103" w14:paraId="05DB3F3E" w14:textId="77777777" w:rsidTr="001A15DB">
        <w:tc>
          <w:tcPr>
            <w:tcW w:w="0" w:type="auto"/>
            <w:shd w:val="clear" w:color="auto" w:fill="auto"/>
          </w:tcPr>
          <w:p w14:paraId="665FB871" w14:textId="77777777" w:rsidR="00781945" w:rsidRPr="00114C1F" w:rsidRDefault="00781945" w:rsidP="00D90527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14C1F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Deliver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892822" w14:textId="77777777" w:rsidR="00781945" w:rsidRPr="006B5517" w:rsidRDefault="00781945" w:rsidP="00751BCE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FD552EE" w14:textId="77777777" w:rsidR="00781945" w:rsidRPr="006B5517" w:rsidRDefault="00781945" w:rsidP="00751BCE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1A15DB" w:rsidRPr="00382103" w14:paraId="0E48972F" w14:textId="77777777" w:rsidTr="001A15DB">
        <w:trPr>
          <w:trHeight w:val="242"/>
        </w:trPr>
        <w:tc>
          <w:tcPr>
            <w:tcW w:w="0" w:type="auto"/>
            <w:shd w:val="clear" w:color="auto" w:fill="auto"/>
          </w:tcPr>
          <w:p w14:paraId="4715EBA4" w14:textId="1CCA7C09" w:rsidR="00781945" w:rsidRPr="00114C1F" w:rsidRDefault="00781945" w:rsidP="00D90527">
            <w:pPr>
              <w:ind w:left="426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14C1F">
              <w:rPr>
                <w:rFonts w:ascii="Arial" w:hAnsi="Arial" w:cs="Arial"/>
                <w:color w:val="000000" w:themeColor="text1"/>
                <w:sz w:val="18"/>
                <w:szCs w:val="18"/>
              </w:rPr>
              <w:t>Delivered at home</w:t>
            </w:r>
            <w:r w:rsidR="006852DC" w:rsidRPr="00114C1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3</w:t>
            </w:r>
            <w:r w:rsidR="005322B1" w:rsidRPr="00114C1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n=1,252</w:t>
            </w:r>
            <w:r w:rsidRPr="00114C1F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EF7618" w14:textId="2C16DAD6" w:rsidR="00781945" w:rsidRPr="00A3495A" w:rsidRDefault="00A3495A" w:rsidP="00A3495A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3495A">
              <w:rPr>
                <w:rFonts w:ascii="Arial" w:hAnsi="Arial" w:cs="Arial"/>
                <w:color w:val="000000" w:themeColor="text1"/>
                <w:sz w:val="18"/>
                <w:szCs w:val="18"/>
              </w:rPr>
              <w:t>0.57</w:t>
            </w:r>
            <w:r w:rsidR="00781945" w:rsidRPr="00A3495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</w:t>
            </w:r>
            <w:r w:rsidRPr="00A3495A">
              <w:rPr>
                <w:rFonts w:ascii="Arial" w:hAnsi="Arial" w:cs="Arial"/>
                <w:color w:val="000000" w:themeColor="text1"/>
                <w:sz w:val="18"/>
                <w:szCs w:val="18"/>
              </w:rPr>
              <w:t>0.32 – 1.01</w:t>
            </w:r>
            <w:r w:rsidR="00781945" w:rsidRPr="00A3495A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925EB8" w14:textId="67FF8D1C" w:rsidR="00781945" w:rsidRPr="006B5517" w:rsidRDefault="00781945" w:rsidP="00886B1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5322B1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  <w:r w:rsidR="00811D17">
              <w:rPr>
                <w:rFonts w:ascii="Arial" w:hAnsi="Arial" w:cs="Arial"/>
                <w:color w:val="000000" w:themeColor="text1"/>
                <w:sz w:val="18"/>
                <w:szCs w:val="18"/>
              </w:rPr>
              <w:t>55</w:t>
            </w:r>
          </w:p>
        </w:tc>
      </w:tr>
      <w:tr w:rsidR="001A15DB" w:rsidRPr="00382103" w14:paraId="09DF949B" w14:textId="77777777" w:rsidTr="001A15DB">
        <w:tc>
          <w:tcPr>
            <w:tcW w:w="0" w:type="auto"/>
            <w:shd w:val="clear" w:color="auto" w:fill="auto"/>
          </w:tcPr>
          <w:p w14:paraId="11DC8D7D" w14:textId="3F1AA103" w:rsidR="00781945" w:rsidRPr="00114C1F" w:rsidRDefault="00781945" w:rsidP="00D90527">
            <w:pPr>
              <w:ind w:left="426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4C1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Does </w:t>
            </w:r>
            <w:r w:rsidRPr="00114C1F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not</w:t>
            </w:r>
            <w:r w:rsidRPr="00114C1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intend to deliver in a healthcare facility</w:t>
            </w:r>
            <w:r w:rsidR="006852DC" w:rsidRPr="00114C1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4</w:t>
            </w:r>
            <w:r w:rsidR="00513DD8" w:rsidRPr="00114C1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n=717</w:t>
            </w:r>
            <w:r w:rsidRPr="00114C1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)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AAF2B6" w14:textId="239FD674" w:rsidR="00781945" w:rsidRPr="006B5517" w:rsidRDefault="00513DD8" w:rsidP="00513DD8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513DD8">
              <w:rPr>
                <w:rFonts w:ascii="Arial" w:hAnsi="Arial" w:cs="Arial"/>
                <w:color w:val="000000" w:themeColor="text1"/>
                <w:sz w:val="18"/>
                <w:szCs w:val="18"/>
              </w:rPr>
              <w:t>0.30 (0.10 – 0.93</w:t>
            </w:r>
            <w:r w:rsidR="00781945" w:rsidRPr="00513DD8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2DF366" w14:textId="11EEEC14" w:rsidR="00781945" w:rsidRPr="006B5517" w:rsidRDefault="00781945" w:rsidP="00886B1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513DD8">
              <w:rPr>
                <w:rFonts w:ascii="Arial" w:hAnsi="Arial" w:cs="Arial"/>
                <w:color w:val="000000" w:themeColor="text1"/>
                <w:sz w:val="18"/>
                <w:szCs w:val="18"/>
              </w:rPr>
              <w:t>0.03</w:t>
            </w:r>
            <w:r w:rsidR="00513DD8" w:rsidRPr="00513DD8">
              <w:rPr>
                <w:rFonts w:ascii="Arial" w:hAnsi="Arial" w:cs="Arial"/>
                <w:color w:val="000000" w:themeColor="text1"/>
                <w:sz w:val="18"/>
                <w:szCs w:val="18"/>
              </w:rPr>
              <w:t>7</w:t>
            </w:r>
          </w:p>
        </w:tc>
      </w:tr>
      <w:tr w:rsidR="001A15DB" w:rsidRPr="00382103" w14:paraId="7D418AA1" w14:textId="77777777" w:rsidTr="001A15DB">
        <w:tc>
          <w:tcPr>
            <w:tcW w:w="0" w:type="auto"/>
            <w:shd w:val="clear" w:color="auto" w:fill="auto"/>
          </w:tcPr>
          <w:p w14:paraId="6154BE39" w14:textId="371272E7" w:rsidR="00781945" w:rsidRPr="00114C1F" w:rsidRDefault="00781945" w:rsidP="00D90527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14C1F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ANC attendance</w:t>
            </w:r>
            <w:r w:rsidR="006852DC" w:rsidRPr="00114C1F">
              <w:rPr>
                <w:rFonts w:ascii="Arial" w:hAnsi="Arial" w:cs="Arial"/>
                <w:b/>
                <w:color w:val="000000" w:themeColor="text1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E0BE2E" w14:textId="77777777" w:rsidR="00781945" w:rsidRPr="006B5517" w:rsidRDefault="00781945" w:rsidP="00886B1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BECFA0C" w14:textId="77777777" w:rsidR="00781945" w:rsidRPr="006B5517" w:rsidRDefault="00781945" w:rsidP="00886B1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1A15DB" w:rsidRPr="00382103" w14:paraId="445AD572" w14:textId="77777777" w:rsidTr="001A15DB">
        <w:tc>
          <w:tcPr>
            <w:tcW w:w="0" w:type="auto"/>
            <w:shd w:val="clear" w:color="auto" w:fill="auto"/>
          </w:tcPr>
          <w:p w14:paraId="56702E75" w14:textId="59CEEA13" w:rsidR="00781945" w:rsidRPr="006B5517" w:rsidRDefault="00781945" w:rsidP="00D90527">
            <w:pPr>
              <w:ind w:left="426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C03E3F">
              <w:rPr>
                <w:rFonts w:ascii="Arial" w:hAnsi="Arial" w:cs="Arial"/>
                <w:color w:val="000000" w:themeColor="text1"/>
                <w:sz w:val="18"/>
                <w:szCs w:val="18"/>
              </w:rPr>
              <w:t>Attended ANC &lt; 4 times</w:t>
            </w:r>
            <w:r w:rsidR="00C03E3F" w:rsidRPr="00C03E3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n=1,801)</w:t>
            </w:r>
            <w:r w:rsidRPr="00C03E3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25A433" w14:textId="79F4A5A1" w:rsidR="00781945" w:rsidRPr="006B5517" w:rsidRDefault="00781945" w:rsidP="00C03E3F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C03E3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0.97 </w:t>
            </w:r>
            <w:r w:rsidR="00C03E3F" w:rsidRPr="00C03E3F">
              <w:rPr>
                <w:rFonts w:ascii="Arial" w:hAnsi="Arial" w:cs="Arial"/>
                <w:color w:val="000000" w:themeColor="text1"/>
                <w:sz w:val="18"/>
                <w:szCs w:val="18"/>
              </w:rPr>
              <w:t>(0.83 – 1.15</w:t>
            </w:r>
            <w:r w:rsidRPr="00C03E3F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1922DA" w14:textId="0EA3A00C" w:rsidR="00781945" w:rsidRPr="00DC1EF2" w:rsidRDefault="00781945" w:rsidP="00886B19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C1EF2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="00DC1EF2" w:rsidRPr="00DC1EF2">
              <w:rPr>
                <w:rFonts w:ascii="Arial" w:hAnsi="Arial" w:cs="Arial"/>
                <w:color w:val="000000" w:themeColor="text1"/>
                <w:sz w:val="18"/>
                <w:szCs w:val="18"/>
              </w:rPr>
              <w:t>.746</w:t>
            </w:r>
          </w:p>
        </w:tc>
      </w:tr>
      <w:tr w:rsidR="001A15DB" w:rsidRPr="00382103" w14:paraId="70A455E5" w14:textId="77777777" w:rsidTr="001A15DB">
        <w:tc>
          <w:tcPr>
            <w:tcW w:w="0" w:type="auto"/>
            <w:shd w:val="clear" w:color="auto" w:fill="auto"/>
          </w:tcPr>
          <w:p w14:paraId="09595DF0" w14:textId="3BC1451E" w:rsidR="00781945" w:rsidRPr="006B5517" w:rsidRDefault="00781945" w:rsidP="003C6383">
            <w:pPr>
              <w:ind w:left="432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317BC3">
              <w:rPr>
                <w:rFonts w:ascii="Arial" w:hAnsi="Arial" w:cs="Arial"/>
                <w:color w:val="000000" w:themeColor="text1"/>
                <w:sz w:val="18"/>
                <w:szCs w:val="18"/>
              </w:rPr>
              <w:t>Did not attend ANC in first trimester</w:t>
            </w:r>
            <w:r w:rsidR="00317BC3" w:rsidRPr="00317BC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n=1,94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BE47A1" w14:textId="06DC0D24" w:rsidR="00781945" w:rsidRPr="00740BBE" w:rsidRDefault="00781945" w:rsidP="009018AB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40BBE">
              <w:rPr>
                <w:rFonts w:ascii="Arial" w:hAnsi="Arial" w:cs="Arial"/>
                <w:color w:val="000000" w:themeColor="text1"/>
                <w:sz w:val="18"/>
                <w:szCs w:val="18"/>
              </w:rPr>
              <w:t>0.99 (</w:t>
            </w:r>
            <w:r w:rsidR="009018AB" w:rsidRPr="00740BBE">
              <w:rPr>
                <w:rFonts w:ascii="Arial" w:hAnsi="Arial" w:cs="Arial"/>
                <w:color w:val="000000" w:themeColor="text1"/>
                <w:sz w:val="18"/>
                <w:szCs w:val="18"/>
              </w:rPr>
              <w:t>0.88 – 1.12</w:t>
            </w:r>
            <w:r w:rsidRPr="00740BBE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4C63FA" w14:textId="175168AB" w:rsidR="00781945" w:rsidRPr="00740BBE" w:rsidRDefault="00781945" w:rsidP="0078243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40BBE"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 w:rsidR="00740BBE" w:rsidRPr="00740BBE">
              <w:rPr>
                <w:rFonts w:ascii="Arial" w:hAnsi="Arial" w:cs="Arial"/>
                <w:color w:val="000000" w:themeColor="text1"/>
                <w:sz w:val="18"/>
                <w:szCs w:val="18"/>
              </w:rPr>
              <w:t>904</w:t>
            </w:r>
          </w:p>
        </w:tc>
      </w:tr>
      <w:tr w:rsidR="001A15DB" w:rsidRPr="00382103" w14:paraId="3C2D2982" w14:textId="77777777" w:rsidTr="001A15DB">
        <w:trPr>
          <w:trHeight w:val="233"/>
        </w:trPr>
        <w:tc>
          <w:tcPr>
            <w:tcW w:w="0" w:type="auto"/>
            <w:shd w:val="clear" w:color="auto" w:fill="auto"/>
          </w:tcPr>
          <w:p w14:paraId="2C122CCB" w14:textId="1BA85E20" w:rsidR="00781945" w:rsidRPr="006B5517" w:rsidRDefault="00781945" w:rsidP="003C6383">
            <w:pPr>
              <w:ind w:left="432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BD4988">
              <w:rPr>
                <w:rFonts w:ascii="Arial" w:hAnsi="Arial" w:cs="Arial"/>
                <w:color w:val="000000" w:themeColor="text1"/>
                <w:sz w:val="18"/>
                <w:szCs w:val="18"/>
              </w:rPr>
              <w:t>Never attended ANC</w:t>
            </w:r>
            <w:r w:rsidR="00BD4988" w:rsidRPr="00BD4988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n=2,06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EDBDA3" w14:textId="26B4A8E7" w:rsidR="00781945" w:rsidRPr="00114C1F" w:rsidRDefault="00781945" w:rsidP="00114C1F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4C1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0.80 </w:t>
            </w:r>
            <w:r w:rsidR="00114C1F" w:rsidRPr="00114C1F">
              <w:rPr>
                <w:rFonts w:ascii="Arial" w:hAnsi="Arial" w:cs="Arial"/>
                <w:color w:val="000000" w:themeColor="text1"/>
                <w:sz w:val="18"/>
                <w:szCs w:val="18"/>
              </w:rPr>
              <w:t>(0.37 – 1.76</w:t>
            </w:r>
            <w:r w:rsidRPr="00114C1F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2AFCB2" w14:textId="11DA8BAE" w:rsidR="00781945" w:rsidRPr="00114C1F" w:rsidRDefault="00781945" w:rsidP="00782435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14C1F"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 w:rsidR="00114C1F" w:rsidRPr="00114C1F">
              <w:rPr>
                <w:rFonts w:ascii="Arial" w:hAnsi="Arial" w:cs="Arial"/>
                <w:color w:val="000000" w:themeColor="text1"/>
                <w:sz w:val="18"/>
                <w:szCs w:val="18"/>
              </w:rPr>
              <w:t>582</w:t>
            </w:r>
          </w:p>
        </w:tc>
      </w:tr>
    </w:tbl>
    <w:p w14:paraId="2B9E28FC" w14:textId="77777777" w:rsidR="00EC4972" w:rsidRPr="00382103" w:rsidRDefault="00EC4972" w:rsidP="00EC4972">
      <w:pPr>
        <w:rPr>
          <w:rFonts w:ascii="Arial" w:hAnsi="Arial" w:cs="Arial"/>
          <w:sz w:val="18"/>
          <w:szCs w:val="18"/>
        </w:rPr>
      </w:pPr>
      <w:r w:rsidRPr="00382103">
        <w:rPr>
          <w:rFonts w:ascii="Arial" w:hAnsi="Arial" w:cs="Arial"/>
          <w:sz w:val="18"/>
          <w:szCs w:val="18"/>
        </w:rPr>
        <w:t>Abbreviations: ANC=antenatal care; CI=confidence interval</w:t>
      </w:r>
    </w:p>
    <w:p w14:paraId="6D970D55" w14:textId="77777777" w:rsidR="00EC4972" w:rsidRPr="00382103" w:rsidRDefault="00EC4972" w:rsidP="00EC4972">
      <w:pPr>
        <w:tabs>
          <w:tab w:val="left" w:pos="12783"/>
        </w:tabs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ab/>
      </w:r>
    </w:p>
    <w:p w14:paraId="56E76226" w14:textId="183CBDF2" w:rsidR="00EC4972" w:rsidRPr="00D90527" w:rsidRDefault="00EC4972" w:rsidP="00EC4972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vertAlign w:val="superscript"/>
        </w:rPr>
        <w:t>1</w:t>
      </w:r>
      <w:r>
        <w:rPr>
          <w:rFonts w:ascii="Arial" w:hAnsi="Arial" w:cs="Arial"/>
          <w:sz w:val="18"/>
          <w:szCs w:val="18"/>
        </w:rPr>
        <w:t xml:space="preserve"> Standard errors were adjusted for clustering at the </w:t>
      </w:r>
      <w:r w:rsidR="0018374D">
        <w:rPr>
          <w:rFonts w:ascii="Arial" w:hAnsi="Arial" w:cs="Arial"/>
          <w:sz w:val="18"/>
          <w:szCs w:val="18"/>
        </w:rPr>
        <w:t>ward</w:t>
      </w:r>
      <w:r>
        <w:rPr>
          <w:rFonts w:ascii="Arial" w:hAnsi="Arial" w:cs="Arial"/>
          <w:sz w:val="18"/>
          <w:szCs w:val="18"/>
        </w:rPr>
        <w:t xml:space="preserve"> level. </w:t>
      </w:r>
    </w:p>
    <w:p w14:paraId="7BD811B5" w14:textId="3EA7E83A" w:rsidR="006852DC" w:rsidRPr="006852DC" w:rsidRDefault="006852DC" w:rsidP="00EC4972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vertAlign w:val="superscript"/>
        </w:rPr>
        <w:t>2</w:t>
      </w:r>
      <w:r>
        <w:rPr>
          <w:rFonts w:ascii="Arial" w:hAnsi="Arial" w:cs="Arial"/>
          <w:sz w:val="18"/>
          <w:szCs w:val="18"/>
        </w:rPr>
        <w:t xml:space="preserve"> </w:t>
      </w:r>
      <w:r w:rsidR="000E52EC">
        <w:rPr>
          <w:rFonts w:ascii="Arial" w:hAnsi="Arial" w:cs="Arial"/>
          <w:sz w:val="18"/>
          <w:szCs w:val="18"/>
        </w:rPr>
        <w:t xml:space="preserve">All models were adjusted for five-year age group and </w:t>
      </w:r>
      <w:r w:rsidR="00CD65DC">
        <w:rPr>
          <w:rFonts w:ascii="Arial" w:hAnsi="Arial" w:cs="Arial"/>
          <w:sz w:val="18"/>
          <w:szCs w:val="18"/>
        </w:rPr>
        <w:t>a binary indicator for having completed secondary school or a tertiary education.</w:t>
      </w:r>
    </w:p>
    <w:p w14:paraId="05AD37C8" w14:textId="5D8B6502" w:rsidR="00EC4972" w:rsidRPr="00382103" w:rsidRDefault="006852DC" w:rsidP="00EC4972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vertAlign w:val="superscript"/>
        </w:rPr>
        <w:t>3</w:t>
      </w:r>
      <w:r w:rsidR="00EC4972" w:rsidRPr="00382103">
        <w:rPr>
          <w:rFonts w:ascii="Arial" w:hAnsi="Arial" w:cs="Arial"/>
          <w:sz w:val="18"/>
          <w:szCs w:val="18"/>
        </w:rPr>
        <w:t xml:space="preserve"> This question was asked only to women who delivered</w:t>
      </w:r>
      <w:r w:rsidR="00EC4972">
        <w:rPr>
          <w:rFonts w:ascii="Arial" w:hAnsi="Arial" w:cs="Arial"/>
          <w:sz w:val="18"/>
          <w:szCs w:val="18"/>
        </w:rPr>
        <w:t xml:space="preserve"> within the previous two years</w:t>
      </w:r>
      <w:r w:rsidR="0018374D">
        <w:rPr>
          <w:rFonts w:ascii="Arial" w:hAnsi="Arial" w:cs="Arial"/>
          <w:sz w:val="18"/>
          <w:szCs w:val="18"/>
        </w:rPr>
        <w:t>.</w:t>
      </w:r>
    </w:p>
    <w:p w14:paraId="61419D51" w14:textId="1BC6EDDF" w:rsidR="00EC4972" w:rsidRPr="00382103" w:rsidRDefault="006852DC" w:rsidP="00EC4972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vertAlign w:val="superscript"/>
        </w:rPr>
        <w:t>4</w:t>
      </w:r>
      <w:r w:rsidR="00EC4972" w:rsidRPr="00382103">
        <w:rPr>
          <w:rFonts w:ascii="Arial" w:hAnsi="Arial" w:cs="Arial"/>
          <w:sz w:val="18"/>
          <w:szCs w:val="18"/>
        </w:rPr>
        <w:t xml:space="preserve"> This question was asked only to cu</w:t>
      </w:r>
      <w:r w:rsidR="0018374D">
        <w:rPr>
          <w:rFonts w:ascii="Arial" w:hAnsi="Arial" w:cs="Arial"/>
          <w:sz w:val="18"/>
          <w:szCs w:val="18"/>
        </w:rPr>
        <w:t>rrently pregnant women.</w:t>
      </w:r>
    </w:p>
    <w:p w14:paraId="2D3D05F7" w14:textId="573D7160" w:rsidR="00EC4972" w:rsidRPr="00382103" w:rsidRDefault="006852DC" w:rsidP="00EC4972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vertAlign w:val="superscript"/>
        </w:rPr>
        <w:t>5</w:t>
      </w:r>
      <w:r w:rsidR="00EC4972" w:rsidRPr="00382103">
        <w:rPr>
          <w:rFonts w:ascii="Arial" w:hAnsi="Arial" w:cs="Arial"/>
          <w:sz w:val="18"/>
          <w:szCs w:val="18"/>
        </w:rPr>
        <w:t xml:space="preserve"> During the current pregnancy (for currently pregnant women) or the most recent pregnancy (for women who delivered</w:t>
      </w:r>
      <w:r w:rsidR="00EC4972">
        <w:rPr>
          <w:rFonts w:ascii="Arial" w:hAnsi="Arial" w:cs="Arial"/>
          <w:sz w:val="18"/>
          <w:szCs w:val="18"/>
        </w:rPr>
        <w:t xml:space="preserve"> within the previous two years</w:t>
      </w:r>
      <w:r w:rsidR="00EC4972" w:rsidRPr="00382103">
        <w:rPr>
          <w:rFonts w:ascii="Arial" w:hAnsi="Arial" w:cs="Arial"/>
          <w:sz w:val="18"/>
          <w:szCs w:val="18"/>
        </w:rPr>
        <w:t xml:space="preserve">). </w:t>
      </w:r>
      <w:bookmarkStart w:id="0" w:name="_GoBack"/>
      <w:bookmarkEnd w:id="0"/>
    </w:p>
    <w:p w14:paraId="191AB0E5" w14:textId="77777777" w:rsidR="00D50E5A" w:rsidRDefault="001A15DB"/>
    <w:sectPr w:rsidR="00D50E5A" w:rsidSect="002C2D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1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4972"/>
    <w:rsid w:val="00010C0E"/>
    <w:rsid w:val="00013BE9"/>
    <w:rsid w:val="00041210"/>
    <w:rsid w:val="0007204E"/>
    <w:rsid w:val="00083EC9"/>
    <w:rsid w:val="000B20F3"/>
    <w:rsid w:val="000B4314"/>
    <w:rsid w:val="000E52EC"/>
    <w:rsid w:val="00114C1F"/>
    <w:rsid w:val="0013593A"/>
    <w:rsid w:val="00143D0E"/>
    <w:rsid w:val="001609AE"/>
    <w:rsid w:val="00165E8F"/>
    <w:rsid w:val="00166866"/>
    <w:rsid w:val="001672DF"/>
    <w:rsid w:val="00180918"/>
    <w:rsid w:val="0018374D"/>
    <w:rsid w:val="001A15DB"/>
    <w:rsid w:val="001A28F8"/>
    <w:rsid w:val="001B220F"/>
    <w:rsid w:val="001F0485"/>
    <w:rsid w:val="00217E0D"/>
    <w:rsid w:val="00224C46"/>
    <w:rsid w:val="002333DD"/>
    <w:rsid w:val="00237A72"/>
    <w:rsid w:val="00241FD6"/>
    <w:rsid w:val="0025362C"/>
    <w:rsid w:val="0025557A"/>
    <w:rsid w:val="00274122"/>
    <w:rsid w:val="00280D9E"/>
    <w:rsid w:val="002C2DD3"/>
    <w:rsid w:val="002D4A58"/>
    <w:rsid w:val="003150B5"/>
    <w:rsid w:val="00317BC3"/>
    <w:rsid w:val="00344EDC"/>
    <w:rsid w:val="00375C1A"/>
    <w:rsid w:val="00393FEA"/>
    <w:rsid w:val="00396C6A"/>
    <w:rsid w:val="003C6383"/>
    <w:rsid w:val="003F38C4"/>
    <w:rsid w:val="00421830"/>
    <w:rsid w:val="00433C1A"/>
    <w:rsid w:val="004347A2"/>
    <w:rsid w:val="004578B9"/>
    <w:rsid w:val="00474878"/>
    <w:rsid w:val="00481D76"/>
    <w:rsid w:val="00486ABC"/>
    <w:rsid w:val="00493B5B"/>
    <w:rsid w:val="0049621E"/>
    <w:rsid w:val="004A48C3"/>
    <w:rsid w:val="004B143F"/>
    <w:rsid w:val="004B277C"/>
    <w:rsid w:val="004E2A4B"/>
    <w:rsid w:val="00513DD8"/>
    <w:rsid w:val="00525FC4"/>
    <w:rsid w:val="005322B1"/>
    <w:rsid w:val="00540F34"/>
    <w:rsid w:val="00542E34"/>
    <w:rsid w:val="00544EDE"/>
    <w:rsid w:val="00563B61"/>
    <w:rsid w:val="0057315A"/>
    <w:rsid w:val="005D3AE1"/>
    <w:rsid w:val="005E0E54"/>
    <w:rsid w:val="006429C6"/>
    <w:rsid w:val="0064594F"/>
    <w:rsid w:val="00653433"/>
    <w:rsid w:val="006825E2"/>
    <w:rsid w:val="00683061"/>
    <w:rsid w:val="006852DC"/>
    <w:rsid w:val="00694286"/>
    <w:rsid w:val="006B5517"/>
    <w:rsid w:val="006D3159"/>
    <w:rsid w:val="0070524D"/>
    <w:rsid w:val="0071039E"/>
    <w:rsid w:val="00720831"/>
    <w:rsid w:val="00740BBE"/>
    <w:rsid w:val="00751BCE"/>
    <w:rsid w:val="00777256"/>
    <w:rsid w:val="007813A7"/>
    <w:rsid w:val="00781945"/>
    <w:rsid w:val="00782435"/>
    <w:rsid w:val="00785E71"/>
    <w:rsid w:val="008076F3"/>
    <w:rsid w:val="00811D17"/>
    <w:rsid w:val="00846351"/>
    <w:rsid w:val="00863F39"/>
    <w:rsid w:val="008813F2"/>
    <w:rsid w:val="00886B19"/>
    <w:rsid w:val="008D4A56"/>
    <w:rsid w:val="008D6075"/>
    <w:rsid w:val="008E4828"/>
    <w:rsid w:val="008E4CC5"/>
    <w:rsid w:val="008F0CF3"/>
    <w:rsid w:val="009018AB"/>
    <w:rsid w:val="009154F8"/>
    <w:rsid w:val="00915C8F"/>
    <w:rsid w:val="00933946"/>
    <w:rsid w:val="0097081C"/>
    <w:rsid w:val="009B22BE"/>
    <w:rsid w:val="009B292B"/>
    <w:rsid w:val="009C0DD8"/>
    <w:rsid w:val="009C2E07"/>
    <w:rsid w:val="009D0AA9"/>
    <w:rsid w:val="009E3E82"/>
    <w:rsid w:val="00A12A5F"/>
    <w:rsid w:val="00A2143A"/>
    <w:rsid w:val="00A3495A"/>
    <w:rsid w:val="00A35931"/>
    <w:rsid w:val="00A362E6"/>
    <w:rsid w:val="00A4452A"/>
    <w:rsid w:val="00A44AE1"/>
    <w:rsid w:val="00A646AA"/>
    <w:rsid w:val="00A93E78"/>
    <w:rsid w:val="00AA54D5"/>
    <w:rsid w:val="00AF4267"/>
    <w:rsid w:val="00AF4BFF"/>
    <w:rsid w:val="00AF4F58"/>
    <w:rsid w:val="00B06C0B"/>
    <w:rsid w:val="00B64893"/>
    <w:rsid w:val="00B649A1"/>
    <w:rsid w:val="00B96625"/>
    <w:rsid w:val="00BA5856"/>
    <w:rsid w:val="00BC26C9"/>
    <w:rsid w:val="00BD4988"/>
    <w:rsid w:val="00BD4F6A"/>
    <w:rsid w:val="00BD5AC3"/>
    <w:rsid w:val="00BF084F"/>
    <w:rsid w:val="00C03E3F"/>
    <w:rsid w:val="00C26C3D"/>
    <w:rsid w:val="00C40008"/>
    <w:rsid w:val="00C54248"/>
    <w:rsid w:val="00C6663A"/>
    <w:rsid w:val="00C77B7C"/>
    <w:rsid w:val="00C933E4"/>
    <w:rsid w:val="00C933E8"/>
    <w:rsid w:val="00CA02C1"/>
    <w:rsid w:val="00CA44A1"/>
    <w:rsid w:val="00CA4B19"/>
    <w:rsid w:val="00CA7D90"/>
    <w:rsid w:val="00CB3872"/>
    <w:rsid w:val="00CC05A9"/>
    <w:rsid w:val="00CC32CA"/>
    <w:rsid w:val="00CC59A3"/>
    <w:rsid w:val="00CD65DC"/>
    <w:rsid w:val="00D335B5"/>
    <w:rsid w:val="00D4329F"/>
    <w:rsid w:val="00D54147"/>
    <w:rsid w:val="00D84204"/>
    <w:rsid w:val="00D87D3E"/>
    <w:rsid w:val="00DA6AE0"/>
    <w:rsid w:val="00DC1EF2"/>
    <w:rsid w:val="00DD0622"/>
    <w:rsid w:val="00E03D3C"/>
    <w:rsid w:val="00E152A4"/>
    <w:rsid w:val="00E24F7C"/>
    <w:rsid w:val="00E43446"/>
    <w:rsid w:val="00E52C33"/>
    <w:rsid w:val="00E645DD"/>
    <w:rsid w:val="00E64C69"/>
    <w:rsid w:val="00E75805"/>
    <w:rsid w:val="00E83884"/>
    <w:rsid w:val="00EA31F9"/>
    <w:rsid w:val="00EC4972"/>
    <w:rsid w:val="00EF2E7B"/>
    <w:rsid w:val="00F14AF2"/>
    <w:rsid w:val="00F43933"/>
    <w:rsid w:val="00F44FCB"/>
    <w:rsid w:val="00F841CD"/>
    <w:rsid w:val="00FB4F3B"/>
    <w:rsid w:val="00FD7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D0518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C497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4972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57</Words>
  <Characters>896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0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ldsetzer, Pascal</dc:creator>
  <cp:keywords/>
  <dc:description/>
  <cp:lastModifiedBy>Geldsetzer, Pascal</cp:lastModifiedBy>
  <cp:revision>44</cp:revision>
  <dcterms:created xsi:type="dcterms:W3CDTF">2018-11-03T18:23:00Z</dcterms:created>
  <dcterms:modified xsi:type="dcterms:W3CDTF">2018-11-05T01:08:00Z</dcterms:modified>
</cp:coreProperties>
</file>